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09D73" w14:textId="18911D09" w:rsidR="0087365B" w:rsidRPr="004F03B8" w:rsidRDefault="0087365B" w:rsidP="0087365B">
      <w:pPr>
        <w:rPr>
          <w:b/>
          <w:bCs/>
          <w:sz w:val="24"/>
          <w:szCs w:val="24"/>
        </w:rPr>
      </w:pPr>
      <w:r w:rsidRPr="00E105D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E105D3">
        <w:rPr>
          <w:b/>
          <w:bCs/>
          <w:sz w:val="24"/>
          <w:szCs w:val="24"/>
        </w:rPr>
        <w:t xml:space="preserve"> Table. Studies that were evaluated in full-text</w:t>
      </w:r>
      <w:r>
        <w:rPr>
          <w:b/>
          <w:bCs/>
          <w:sz w:val="24"/>
          <w:szCs w:val="24"/>
        </w:rPr>
        <w:t xml:space="preserve"> </w:t>
      </w:r>
      <w:r w:rsidRPr="00E105D3">
        <w:rPr>
          <w:b/>
          <w:bCs/>
          <w:sz w:val="24"/>
          <w:szCs w:val="24"/>
        </w:rPr>
        <w:t xml:space="preserve">and were excluded. 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980"/>
        <w:gridCol w:w="555"/>
        <w:gridCol w:w="4253"/>
        <w:gridCol w:w="3543"/>
      </w:tblGrid>
      <w:tr w:rsidR="0087365B" w:rsidRPr="00386732" w14:paraId="1EFF84FC" w14:textId="77777777" w:rsidTr="008F32D7">
        <w:trPr>
          <w:trHeight w:val="315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4F69A" w14:textId="77777777" w:rsidR="0087365B" w:rsidRPr="00386732" w:rsidRDefault="0087365B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  <w:lang w:val="en-GB" w:eastAsia="es-P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56A22" w14:textId="77777777" w:rsidR="0087365B" w:rsidRPr="00386732" w:rsidRDefault="0087365B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  <w:lang w:val="es-PE" w:eastAsia="es-PE"/>
              </w:rPr>
              <w:t>Author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55B50" w14:textId="77777777" w:rsidR="0087365B" w:rsidRPr="00386732" w:rsidRDefault="0087365B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  <w:lang w:val="es-PE" w:eastAsia="es-PE"/>
              </w:rPr>
              <w:t>Yea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F86A" w14:textId="77777777" w:rsidR="0087365B" w:rsidRPr="00386732" w:rsidRDefault="0087365B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  <w:lang w:val="es-PE" w:eastAsia="es-PE"/>
              </w:rPr>
              <w:t>Titl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2A0CB" w14:textId="77777777" w:rsidR="0087365B" w:rsidRPr="00386732" w:rsidRDefault="0087365B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 xml:space="preserve">Reason </w:t>
            </w:r>
            <w:proofErr w:type="spellStart"/>
            <w:r w:rsidRPr="00386732">
              <w:rPr>
                <w:sz w:val="16"/>
                <w:szCs w:val="16"/>
                <w:lang w:val="es-PE" w:eastAsia="es-PE"/>
              </w:rPr>
              <w:t>for</w:t>
            </w:r>
            <w:proofErr w:type="spellEnd"/>
            <w:r w:rsidRPr="00386732">
              <w:rPr>
                <w:sz w:val="16"/>
                <w:szCs w:val="16"/>
                <w:lang w:val="es-PE" w:eastAsia="es-PE"/>
              </w:rPr>
              <w:t xml:space="preserve"> </w:t>
            </w:r>
            <w:proofErr w:type="spellStart"/>
            <w:r w:rsidRPr="00386732">
              <w:rPr>
                <w:sz w:val="16"/>
                <w:szCs w:val="16"/>
                <w:lang w:val="es-PE" w:eastAsia="es-PE"/>
              </w:rPr>
              <w:t>exclusion</w:t>
            </w:r>
            <w:proofErr w:type="spellEnd"/>
          </w:p>
        </w:tc>
      </w:tr>
      <w:tr w:rsidR="00386732" w:rsidRPr="00386732" w14:paraId="3C50514C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7271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2A0C" w14:textId="4CD11AA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Alayó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F5C4" w14:textId="04BFAC5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06CB" w14:textId="6C89281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Chronic complications, hypertension and obesity in diabetic patients living in Cartagena, Colombi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6221" w14:textId="382B190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. Data obtained from medical records.</w:t>
            </w:r>
          </w:p>
        </w:tc>
      </w:tr>
      <w:tr w:rsidR="00386732" w:rsidRPr="00386732" w14:paraId="00A3DFD6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BAB1F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AE4A" w14:textId="34C57B1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Alons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0142" w14:textId="63653FC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198B" w14:textId="200C789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Electrophisiological</w:t>
            </w:r>
            <w:proofErr w:type="spellEnd"/>
            <w:r w:rsidRPr="00386732">
              <w:rPr>
                <w:sz w:val="16"/>
                <w:szCs w:val="16"/>
              </w:rPr>
              <w:t xml:space="preserve"> Assessment of Diabetic Patient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B7CC" w14:textId="3F36528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Different population: all patients have diabetic neuropathy</w:t>
            </w:r>
          </w:p>
        </w:tc>
      </w:tr>
      <w:tr w:rsidR="00386732" w:rsidRPr="00386732" w14:paraId="3AB44D22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EB63D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FD0D" w14:textId="49C5B0F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Alvarez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DE95" w14:textId="34C7BD8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F04A" w14:textId="39A3EFC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Vitamin B12 deficiency and diabetic neuropathy in patients taking metformin: a cross-sectional stud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31F5" w14:textId="5DB911F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Different population: prediabetes patients</w:t>
            </w:r>
          </w:p>
        </w:tc>
      </w:tr>
      <w:tr w:rsidR="00386732" w:rsidRPr="00386732" w14:paraId="1DD44FE6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F5FB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75DA" w14:textId="521036D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Bañuelo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F399" w14:textId="3EEFF3A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38C1" w14:textId="005DB44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Risk factors of foot ulceration in patients with Diabetes Mellitus type 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2DD6" w14:textId="02977F9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evaluation with monofilament.</w:t>
            </w:r>
          </w:p>
        </w:tc>
      </w:tr>
      <w:tr w:rsidR="00386732" w:rsidRPr="00386732" w14:paraId="03ED2220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9E645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DC5B" w14:textId="2D54F64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Bezerra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4921" w14:textId="5547700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74810" w14:textId="58B48AA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Clinical and epidemiological differences in diabetes: A cross-sectional study of the Brazilian population compared with the French GERODIAB </w:t>
            </w:r>
            <w:proofErr w:type="spellStart"/>
            <w:r w:rsidRPr="00386732">
              <w:rPr>
                <w:sz w:val="16"/>
                <w:szCs w:val="16"/>
              </w:rPr>
              <w:t>cohor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55D3" w14:textId="000C612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0046737C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2C805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299B" w14:textId="2A6C535A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Bonill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E537" w14:textId="0D1EF83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E5AE0" w14:textId="6C0962E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Demographic and clinical characteristics of </w:t>
            </w:r>
            <w:proofErr w:type="spellStart"/>
            <w:r w:rsidRPr="00386732">
              <w:rPr>
                <w:sz w:val="16"/>
                <w:szCs w:val="16"/>
              </w:rPr>
              <w:t>dominican</w:t>
            </w:r>
            <w:proofErr w:type="spellEnd"/>
            <w:r w:rsidRPr="00386732">
              <w:rPr>
                <w:sz w:val="16"/>
                <w:szCs w:val="16"/>
              </w:rPr>
              <w:t xml:space="preserve"> adults admitted to a diabetic foot clinic in the Dominican Republic, 20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32CC" w14:textId="07400FD6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67BEFCDB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91871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69F7" w14:textId="4D432A86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Brinati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F277" w14:textId="6FAA8A2A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6884" w14:textId="59EE2F7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Prevalence and factors associated with peripheral neuropathy in individuals with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6D04" w14:textId="13A1029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evaluation with monofilament</w:t>
            </w:r>
          </w:p>
        </w:tc>
      </w:tr>
      <w:tr w:rsidR="00386732" w:rsidRPr="00386732" w14:paraId="23BC8BC1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4590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5D49" w14:textId="6BBB97C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Calsolari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874C" w14:textId="28E5B24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36EB" w14:textId="10BED34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Retrospective Analysis of Diabetic Feet from Patients Followed in The Diabetes Clinic at Santa Casa of Belo Horizonte, MG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93B6" w14:textId="4A11355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evaluation with monofilament.</w:t>
            </w:r>
          </w:p>
        </w:tc>
      </w:tr>
      <w:tr w:rsidR="00386732" w:rsidRPr="00386732" w14:paraId="755C500E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2E67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DD3E" w14:textId="1DDB816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Cardos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535C" w14:textId="78CB08B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E756" w14:textId="1125F25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creased aortic stiffness predicts future development and progression of peripheral neuropathy in patients with type 2 diabetes: The Rio De Janeiro type 2 diabetes cohort study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8BD5" w14:textId="3A49247E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t´s a salami study by an author already included</w:t>
            </w:r>
          </w:p>
        </w:tc>
      </w:tr>
      <w:tr w:rsidR="00386732" w:rsidRPr="00386732" w14:paraId="737D34AB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15A8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AF84" w14:textId="49B0D43E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Cardos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1A92" w14:textId="504B444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0EAE" w14:textId="5141358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Long-term visit-to-visit glycemic variability as predictor of micro- and macrovascular complications in patients with type 2 diabetes: The Rio de Janeiro Type 2 Diabetes Cohort Study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1988" w14:textId="5A45135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t´s a salami study by an author already included</w:t>
            </w:r>
          </w:p>
        </w:tc>
      </w:tr>
      <w:tr w:rsidR="00386732" w:rsidRPr="00386732" w14:paraId="34ACF336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A8228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F0A8" w14:textId="750234F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Carrasc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1261" w14:textId="255F352E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DF9AB" w14:textId="08E2BE3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Clinical-biochemical characteristics of type 2 diabetic patients from the Ecuadorian social security Institute of Pastaza, Ecuado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D436" w14:textId="60B0A21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2D808C0A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B1F0E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3E04" w14:textId="0D238BB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Carvalh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08CD" w14:textId="4D5FA6B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8926" w14:textId="1CC8409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Comparison of neurosensory devices in detecting cutaneous thresholds related to protective sensibility: A cross-sectional study in São Paulo, Brazil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4721" w14:textId="7BEED48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Not outcome of interest. Only shows prevalence on new method</w:t>
            </w:r>
          </w:p>
        </w:tc>
      </w:tr>
      <w:tr w:rsidR="00386732" w:rsidRPr="00386732" w14:paraId="2865ECDC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2750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ED13" w14:textId="5482D791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Chevtchouk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B08C" w14:textId="782369D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98A3" w14:textId="75300FDF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Ankle-brachial index and diabetic neuropathy: study of 225 patients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A4BF" w14:textId="09A08F5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pain assessment</w:t>
            </w:r>
          </w:p>
        </w:tc>
      </w:tr>
      <w:tr w:rsidR="00386732" w:rsidRPr="00386732" w14:paraId="6CA7302F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C739C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10A5" w14:textId="3362657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Cortez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7623" w14:textId="437E330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01A5" w14:textId="2A22235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Prevalence of neuropathic pain and associated factors in diabetes mellitus type 2 patients seen in outpatient settin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E41E" w14:textId="4CC5D79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pain assessment</w:t>
            </w:r>
          </w:p>
        </w:tc>
      </w:tr>
      <w:tr w:rsidR="00386732" w:rsidRPr="00386732" w14:paraId="70F851BC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5A62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3D3C" w14:textId="6F5C27E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Elgart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2C9E" w14:textId="1AAA620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931F" w14:textId="5BBFAF7B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Association between socioeconomic status, type 2 diabetes and its chronic complications in Argentina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F16B" w14:textId="3C81EB9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No outcome of interest: only grouped </w:t>
            </w:r>
            <w:proofErr w:type="spellStart"/>
            <w:r w:rsidRPr="00386732">
              <w:rPr>
                <w:sz w:val="16"/>
                <w:szCs w:val="16"/>
              </w:rPr>
              <w:t>microcomplications</w:t>
            </w:r>
            <w:proofErr w:type="spellEnd"/>
          </w:p>
        </w:tc>
      </w:tr>
      <w:tr w:rsidR="00386732" w:rsidRPr="00386732" w14:paraId="7C75C030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9E86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2CA9" w14:textId="6D1466B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 xml:space="preserve">Escobar 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08CB" w14:textId="3B9702F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17F8" w14:textId="4B6B8B5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 xml:space="preserve">Utilidad de la </w:t>
            </w:r>
            <w:proofErr w:type="spellStart"/>
            <w:r w:rsidRPr="00386732">
              <w:rPr>
                <w:sz w:val="16"/>
                <w:szCs w:val="16"/>
                <w:lang w:val="es-PE"/>
              </w:rPr>
              <w:t>electroneuromiografía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para evaluar neuropatía en pacientes diabético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5A79" w14:textId="2006C16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Different population: Diabetes referred for electroneuromyography.</w:t>
            </w:r>
          </w:p>
        </w:tc>
      </w:tr>
      <w:tr w:rsidR="00386732" w:rsidRPr="00386732" w14:paraId="472342D1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AED25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7A15" w14:textId="461AD96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Espi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6913" w14:textId="437228D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B187" w14:textId="28912FD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Factores de riesgo asociados a neuropatía diabética doloros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67A6" w14:textId="2EAB73B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Different population: all patients have diabetic neuropathy</w:t>
            </w:r>
          </w:p>
        </w:tc>
      </w:tr>
      <w:tr w:rsidR="00386732" w:rsidRPr="00386732" w14:paraId="58C1F606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71AE7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D4A1" w14:textId="1B7D430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Ferreir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ED9F" w14:textId="15071A9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4AB07" w14:textId="648FBBF1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Competitive neural layer-based method to identify people with high risk for diabetic foo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0336" w14:textId="5BBF8ABA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5880258B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821FE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D0A2" w14:textId="6CFF18A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Ferreir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BC01" w14:textId="0DCD933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5473" w14:textId="5B79F81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Foot function and strength of patients with diabetes grouped by ulcer risk classification (IWGDF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6A69" w14:textId="5D7B08ED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 xml:space="preserve">No outcome of interest: foot </w:t>
            </w:r>
            <w:proofErr w:type="spellStart"/>
            <w:r w:rsidRPr="00386732">
              <w:rPr>
                <w:sz w:val="16"/>
                <w:szCs w:val="16"/>
              </w:rPr>
              <w:t>funcion</w:t>
            </w:r>
            <w:proofErr w:type="spellEnd"/>
          </w:p>
        </w:tc>
      </w:tr>
      <w:tr w:rsidR="00386732" w:rsidRPr="00386732" w14:paraId="2F69FBD0" w14:textId="77777777" w:rsidTr="009617EF">
        <w:trPr>
          <w:trHeight w:val="330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D38D0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4BF2" w14:textId="5E78FE2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Gagliardino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483A" w14:textId="67C724A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8D39" w14:textId="1C3EE22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Evaluation of the quality of care for diabetic patients in Latin Americ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875E" w14:textId="0A1F87A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Unclear diagnostic criteria: diagnosis by self-report or </w:t>
            </w:r>
            <w:proofErr w:type="gramStart"/>
            <w:r w:rsidRPr="00386732">
              <w:rPr>
                <w:sz w:val="16"/>
                <w:szCs w:val="16"/>
              </w:rPr>
              <w:t>by  MNSI</w:t>
            </w:r>
            <w:proofErr w:type="gramEnd"/>
          </w:p>
        </w:tc>
      </w:tr>
      <w:tr w:rsidR="00386732" w:rsidRPr="00386732" w14:paraId="34751C65" w14:textId="77777777" w:rsidTr="009617EF">
        <w:trPr>
          <w:trHeight w:val="330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E2C2A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F351" w14:textId="739DE89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Gomez Viera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3CC5" w14:textId="3F08390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434E" w14:textId="7A282F0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Factores de riesgo de la neuropatía diabética simétrica distal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FD5A" w14:textId="570A90B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: Doesn't define physical examination performed and type of EMG</w:t>
            </w:r>
          </w:p>
        </w:tc>
      </w:tr>
      <w:tr w:rsidR="00386732" w:rsidRPr="00386732" w14:paraId="400E842F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F1919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95B9" w14:textId="697C6A3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Kosiborod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922E" w14:textId="65CC6B3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BC7D" w14:textId="27DCC68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Vascular complications in patients with type 2 diabetes: Prevalence and associated factors in 38 countries (the DISCOVER study program)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CFB7" w14:textId="00A89C1E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Different population: </w:t>
            </w:r>
            <w:proofErr w:type="spellStart"/>
            <w:r w:rsidRPr="00386732">
              <w:rPr>
                <w:sz w:val="16"/>
                <w:szCs w:val="16"/>
              </w:rPr>
              <w:t>Countris</w:t>
            </w:r>
            <w:proofErr w:type="spellEnd"/>
            <w:r w:rsidRPr="00386732">
              <w:rPr>
                <w:sz w:val="16"/>
                <w:szCs w:val="16"/>
              </w:rPr>
              <w:t xml:space="preserve"> different of LAC</w:t>
            </w:r>
          </w:p>
        </w:tc>
      </w:tr>
      <w:tr w:rsidR="00386732" w:rsidRPr="00386732" w14:paraId="462A57A7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1DDB6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5267" w14:textId="6069252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Mejías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179B" w14:textId="25AFAF1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5527" w14:textId="0D97D49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Prevalence of peripheral arterial disease among diabetic patients in Santo Domingo, Dominican Republic and associated risk factor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635B" w14:textId="14A7A446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evaluation with monofilament</w:t>
            </w:r>
          </w:p>
        </w:tc>
      </w:tr>
      <w:tr w:rsidR="00386732" w:rsidRPr="00386732" w14:paraId="13B47BC2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77FC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E1FA" w14:textId="3EBFC3C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Milan Guerrer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0F16" w14:textId="47DA9FD1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7B9C" w14:textId="7E31096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pt-PT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Asociación entre la presencia de enfermedad vascular periférica y neuropatía en pacientes con diabetes mellitus tipo 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E77E" w14:textId="123373B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t´s a salami study by an author already included</w:t>
            </w:r>
          </w:p>
        </w:tc>
      </w:tr>
      <w:tr w:rsidR="00386732" w:rsidRPr="00386732" w14:paraId="5B9570B4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C70B0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BC0E" w14:textId="227FF105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Molin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1FE3" w14:textId="4A4E195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6195D" w14:textId="558726ED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Peripheral neuropathy of the lower limbs in patients with type 2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CCB7" w14:textId="7378F3D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pain assessment</w:t>
            </w:r>
          </w:p>
        </w:tc>
      </w:tr>
      <w:tr w:rsidR="00386732" w:rsidRPr="00386732" w14:paraId="01DCA2D2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9CB5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9423" w14:textId="472726B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Muniz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C807" w14:textId="143C7BB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68B2" w14:textId="22E2879C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Neuropathic and Ischemic Changes of the Foot in Brazilian Patients with Diabet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3853" w14:textId="30501C9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 xml:space="preserve">Insufficient diagnosis criteria. </w:t>
            </w:r>
          </w:p>
        </w:tc>
      </w:tr>
      <w:tr w:rsidR="00386732" w:rsidRPr="00386732" w14:paraId="7397B843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FD87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D01B" w14:textId="1CC8090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Osun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5EC9" w14:textId="0E9E60E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1E69" w14:textId="6053509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Characterization of type 2 diabetes mellitus and metabolic control in the hospitalized patient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7060" w14:textId="2A11E44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: self-report diagnosis in old patients and monofilament in new patients</w:t>
            </w:r>
          </w:p>
        </w:tc>
      </w:tr>
      <w:tr w:rsidR="00386732" w:rsidRPr="00386732" w14:paraId="21D96785" w14:textId="77777777" w:rsidTr="009617EF">
        <w:trPr>
          <w:trHeight w:val="33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4D4AF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0F2B" w14:textId="34377061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Ovalle-Lun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DD67" w14:textId="024D738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B121" w14:textId="3C0EE1E3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 xml:space="preserve">Ovalle-Luna, O. D., et al. </w:t>
            </w:r>
            <w:r w:rsidRPr="00386732">
              <w:rPr>
                <w:sz w:val="16"/>
                <w:szCs w:val="16"/>
              </w:rPr>
              <w:t>(2019). "Prevalence of complications of diabetes and associated comorbidities in family medicine of the Mexican Institute of Social Security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0A71" w14:textId="73858981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No outcome of interest: only grouped </w:t>
            </w:r>
            <w:proofErr w:type="spellStart"/>
            <w:r w:rsidRPr="00386732">
              <w:rPr>
                <w:sz w:val="16"/>
                <w:szCs w:val="16"/>
              </w:rPr>
              <w:t>microcomplications</w:t>
            </w:r>
            <w:proofErr w:type="spellEnd"/>
          </w:p>
        </w:tc>
      </w:tr>
      <w:tr w:rsidR="00386732" w:rsidRPr="00386732" w14:paraId="36B5F190" w14:textId="77777777" w:rsidTr="009617EF">
        <w:trPr>
          <w:trHeight w:val="525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52452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F30CF" w14:textId="42055FF6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Pop-</w:t>
            </w:r>
            <w:proofErr w:type="spellStart"/>
            <w:r w:rsidRPr="00386732">
              <w:rPr>
                <w:sz w:val="16"/>
                <w:szCs w:val="16"/>
              </w:rPr>
              <w:t>Busui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58EF" w14:textId="08BA96A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733C" w14:textId="44C401B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Pop-</w:t>
            </w:r>
            <w:proofErr w:type="spellStart"/>
            <w:r w:rsidRPr="00386732">
              <w:rPr>
                <w:sz w:val="16"/>
                <w:szCs w:val="16"/>
              </w:rPr>
              <w:t>Busui</w:t>
            </w:r>
            <w:proofErr w:type="spellEnd"/>
            <w:r w:rsidRPr="00386732">
              <w:rPr>
                <w:sz w:val="16"/>
                <w:szCs w:val="16"/>
              </w:rPr>
              <w:t>, R., et al. (2009). "Prevalence of diabetic peripheral neuropathy and relation to glycemic control therapies at baseline in the BARI 2D cohort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974B" w14:textId="626A6D5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Different population: </w:t>
            </w:r>
            <w:proofErr w:type="spellStart"/>
            <w:r w:rsidRPr="00386732">
              <w:rPr>
                <w:sz w:val="16"/>
                <w:szCs w:val="16"/>
              </w:rPr>
              <w:t>Countris</w:t>
            </w:r>
            <w:proofErr w:type="spellEnd"/>
            <w:r w:rsidRPr="00386732">
              <w:rPr>
                <w:sz w:val="16"/>
                <w:szCs w:val="16"/>
              </w:rPr>
              <w:t xml:space="preserve"> different of LAC</w:t>
            </w:r>
          </w:p>
        </w:tc>
      </w:tr>
      <w:tr w:rsidR="00386732" w:rsidRPr="00386732" w14:paraId="4EBEEBB8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E891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F8EA" w14:textId="14E7520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Ramo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F4C4" w14:textId="5CE30361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A8D2" w14:textId="4951612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Results of the epidemiological surveillance of diabetes mellitus in hospitals in Peru, 20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3ACF" w14:textId="1650A0D5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Unclear diagnostic criteria: Data obtained from medical records.</w:t>
            </w:r>
          </w:p>
        </w:tc>
      </w:tr>
      <w:tr w:rsidR="00386732" w:rsidRPr="00386732" w14:paraId="0FC16755" w14:textId="77777777" w:rsidTr="00386732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5C77D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lastRenderedPageBreak/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D17E" w14:textId="0744523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Rei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8266" w14:textId="5FEAD1F8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662A9" w14:textId="53C75600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Demographic and socioeconomic profiles of patients admitted with diabetic foot complications in a tertiary hospital in Belem – Par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E4E8" w14:textId="3AB9A6A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Not outcome of interest. Diabetic foot</w:t>
            </w:r>
          </w:p>
        </w:tc>
      </w:tr>
      <w:tr w:rsidR="00386732" w:rsidRPr="00386732" w14:paraId="24E226E7" w14:textId="77777777" w:rsidTr="00386732">
        <w:trPr>
          <w:trHeight w:val="719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F38F" w14:textId="777777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 w:eastAsia="es-PE"/>
              </w:rPr>
              <w:t>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79F5" w14:textId="49A8BA3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Rolim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9101" w14:textId="59F6047A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</w:rPr>
              <w:t>200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CDDF" w14:textId="53E1B0B0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proofErr w:type="spellStart"/>
            <w:r w:rsidRPr="00386732">
              <w:rPr>
                <w:sz w:val="16"/>
                <w:szCs w:val="16"/>
                <w:lang w:val="es-PE"/>
              </w:rPr>
              <w:t>Heterogeneidade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clínica e </w:t>
            </w:r>
            <w:proofErr w:type="spellStart"/>
            <w:r w:rsidRPr="00386732">
              <w:rPr>
                <w:sz w:val="16"/>
                <w:szCs w:val="16"/>
                <w:lang w:val="es-PE"/>
              </w:rPr>
              <w:t>coexistência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das </w:t>
            </w:r>
            <w:proofErr w:type="spellStart"/>
            <w:r w:rsidRPr="00386732">
              <w:rPr>
                <w:sz w:val="16"/>
                <w:szCs w:val="16"/>
                <w:lang w:val="es-PE"/>
              </w:rPr>
              <w:t>neuropatias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diabéticas:  </w:t>
            </w:r>
            <w:proofErr w:type="spellStart"/>
            <w:r w:rsidRPr="00386732">
              <w:rPr>
                <w:sz w:val="16"/>
                <w:szCs w:val="16"/>
                <w:lang w:val="es-PE"/>
              </w:rPr>
              <w:t>diferenças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e </w:t>
            </w:r>
            <w:proofErr w:type="spellStart"/>
            <w:r w:rsidRPr="00386732">
              <w:rPr>
                <w:sz w:val="16"/>
                <w:szCs w:val="16"/>
                <w:lang w:val="es-PE"/>
              </w:rPr>
              <w:t>semelhanças</w:t>
            </w:r>
            <w:proofErr w:type="spellEnd"/>
            <w:r w:rsidRPr="00386732">
              <w:rPr>
                <w:sz w:val="16"/>
                <w:szCs w:val="16"/>
                <w:lang w:val="es-PE"/>
              </w:rPr>
              <w:t xml:space="preserve"> entre diabetes melito tipos 1 e 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BD41" w14:textId="14AA987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Different population: all patients have diabetic neuropathy</w:t>
            </w:r>
          </w:p>
        </w:tc>
      </w:tr>
      <w:tr w:rsidR="00386732" w:rsidRPr="00386732" w14:paraId="7FA41EE3" w14:textId="77777777" w:rsidTr="00386732">
        <w:trPr>
          <w:trHeight w:val="450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50CFB" w14:textId="08CA08E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FF38B" w14:textId="6FA8A23D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Saban</w:t>
            </w:r>
            <w:proofErr w:type="spellEnd"/>
            <w:r w:rsidRPr="00386732">
              <w:rPr>
                <w:sz w:val="16"/>
                <w:szCs w:val="16"/>
              </w:rPr>
              <w:t>-Ruiz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E6B9" w14:textId="3364EC28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0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62F21" w14:textId="41C486E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Complicaciones crónicas en la diabetes mellitus. Prevalencia en una unidad de medicina familia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02B7" w14:textId="2B776977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: Data obtained from medical records.</w:t>
            </w:r>
          </w:p>
        </w:tc>
      </w:tr>
      <w:tr w:rsidR="00386732" w:rsidRPr="00386732" w14:paraId="61EF3B09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D2288" w14:textId="1B952624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27B40" w14:textId="1F15BA26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Salam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EF06E" w14:textId="1F92F4F6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0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AB647" w14:textId="63CC3AD6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Factores de riesgo y complicaciones crónicas en el diagnóstico reciente de la diabetes tipo 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B568" w14:textId="2CFA09CC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4595EE23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58578" w14:textId="40DAB6D5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E1C3E" w14:textId="0F5699B9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Santo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E5396" w14:textId="0854140B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96BE5" w14:textId="1C91A890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Microvascular complications in type 2 diabetes and associated factors: a telephone survey of self-reported morbid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D1831" w14:textId="1AFC697E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: diagnosis by telephone self-report</w:t>
            </w:r>
          </w:p>
        </w:tc>
      </w:tr>
      <w:tr w:rsidR="00386732" w:rsidRPr="00386732" w14:paraId="6A78F655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00E7F" w14:textId="4FAA7620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8F91A" w14:textId="6067BDB2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Scai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9218D" w14:textId="06E534F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90686" w14:textId="222E1019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Effects of nursing care on patients in an educational program for prevention of diabetic foo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1687" w14:textId="5C2C482D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evaluation with monofilament.</w:t>
            </w:r>
          </w:p>
        </w:tc>
      </w:tr>
      <w:tr w:rsidR="00386732" w:rsidRPr="00386732" w14:paraId="3A946DE8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E7E26" w14:textId="7ED4DF94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A46A1" w14:textId="29D9CFEC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Toloza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46B9F" w14:textId="240A67F4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1AA80" w14:textId="3E42BF9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COP Analysis in Type 2 Diabetics with Peripheral Diabetic Neuropathy: (Open Data May Contribute with Prognosis and Intervention in Early Stages to Reduce a Risk of Fallin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6AE2B" w14:textId="21BD471F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Case control study</w:t>
            </w:r>
          </w:p>
        </w:tc>
      </w:tr>
      <w:tr w:rsidR="00386732" w:rsidRPr="00386732" w14:paraId="5D834930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BBF8C" w14:textId="50A3B24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01441" w14:textId="755E315F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Udal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5FCDF" w14:textId="399903CC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2C934" w14:textId="3E336D5F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Epidemiology of physician-diagnosed neuropathic pain in Brazil.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DDA0F" w14:textId="55F79B32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Insufficient diagnosis criteria. Only includes pain assessment</w:t>
            </w:r>
          </w:p>
        </w:tc>
      </w:tr>
      <w:tr w:rsidR="00386732" w:rsidRPr="00386732" w14:paraId="33D75AC8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E0DFA" w14:textId="786BA863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B25E9" w14:textId="1709A429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Untiveros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A1950" w14:textId="67EB67F3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1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9D858" w14:textId="4CFFB1D0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 xml:space="preserve">Late Complications in type 2 Diabetes Mellitus at the Hospital II </w:t>
            </w:r>
            <w:proofErr w:type="spellStart"/>
            <w:r w:rsidRPr="00386732">
              <w:rPr>
                <w:sz w:val="16"/>
                <w:szCs w:val="16"/>
              </w:rPr>
              <w:t>Essalud</w:t>
            </w:r>
            <w:proofErr w:type="spellEnd"/>
            <w:r w:rsidRPr="00386732">
              <w:rPr>
                <w:sz w:val="16"/>
                <w:szCs w:val="16"/>
              </w:rPr>
              <w:t xml:space="preserve"> – Cañet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D9057" w14:textId="08555EEB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</w:t>
            </w:r>
          </w:p>
        </w:tc>
      </w:tr>
      <w:tr w:rsidR="00386732" w:rsidRPr="00386732" w14:paraId="074A2998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7B2E5" w14:textId="72EAE72A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6DBC7" w14:textId="4E27157E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Villega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A19F1" w14:textId="4C705E7C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0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1F250" w14:textId="0DE5A17A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>Control y complicaciones crónicas de la diabetes mellitus en el Centro de Atención Ambulatorio central, Instituto de Seguro Social 1998-20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9D702" w14:textId="3D708469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>Unclear diagnostic criteria: Data obtained from medical records.</w:t>
            </w:r>
          </w:p>
        </w:tc>
      </w:tr>
      <w:tr w:rsidR="00386732" w:rsidRPr="00386732" w14:paraId="48B5AD32" w14:textId="77777777" w:rsidTr="009617EF">
        <w:trPr>
          <w:trHeight w:val="450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ED890" w14:textId="4D1ACBC0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  <w:lang w:eastAsia="es-PE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F0A4" w14:textId="209487BD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proofErr w:type="spellStart"/>
            <w:r w:rsidRPr="00386732">
              <w:rPr>
                <w:sz w:val="16"/>
                <w:szCs w:val="16"/>
              </w:rPr>
              <w:t>Zerquera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AA5BC" w14:textId="7D281E18" w:rsidR="00386732" w:rsidRPr="00386732" w:rsidRDefault="00386732" w:rsidP="00386732">
            <w:pPr>
              <w:pStyle w:val="Sinespaciado"/>
              <w:rPr>
                <w:sz w:val="16"/>
                <w:szCs w:val="16"/>
                <w:lang w:eastAsia="es-PE"/>
              </w:rPr>
            </w:pPr>
            <w:r w:rsidRPr="00386732">
              <w:rPr>
                <w:sz w:val="16"/>
                <w:szCs w:val="16"/>
              </w:rPr>
              <w:t>201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4F530" w14:textId="0717870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s-PE" w:eastAsia="es-PE"/>
              </w:rPr>
            </w:pPr>
            <w:r w:rsidRPr="00386732">
              <w:rPr>
                <w:sz w:val="16"/>
                <w:szCs w:val="16"/>
                <w:lang w:val="es-PE"/>
              </w:rPr>
              <w:t xml:space="preserve">Caracterización de los pacientes diabéticos tipo 2 ingresados en </w:t>
            </w:r>
            <w:proofErr w:type="gramStart"/>
            <w:r w:rsidRPr="00386732">
              <w:rPr>
                <w:sz w:val="16"/>
                <w:szCs w:val="16"/>
                <w:lang w:val="es-PE"/>
              </w:rPr>
              <w:t>el  Centro</w:t>
            </w:r>
            <w:proofErr w:type="gramEnd"/>
            <w:r w:rsidRPr="00386732">
              <w:rPr>
                <w:sz w:val="16"/>
                <w:szCs w:val="16"/>
                <w:lang w:val="es-PE"/>
              </w:rPr>
              <w:t xml:space="preserve"> de Atención al Diabético de Cienfuego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F0EBF" w14:textId="2CA36784" w:rsidR="00386732" w:rsidRPr="00386732" w:rsidRDefault="00386732" w:rsidP="00386732">
            <w:pPr>
              <w:pStyle w:val="Sinespaciado"/>
              <w:rPr>
                <w:sz w:val="16"/>
                <w:szCs w:val="16"/>
                <w:lang w:val="en-GB" w:eastAsia="es-PE"/>
              </w:rPr>
            </w:pPr>
            <w:r w:rsidRPr="00386732">
              <w:rPr>
                <w:sz w:val="16"/>
                <w:szCs w:val="16"/>
              </w:rPr>
              <w:t xml:space="preserve">Unclear diagnostic criteria: The Dick criteria used are not the actual Dick </w:t>
            </w:r>
            <w:proofErr w:type="gramStart"/>
            <w:r w:rsidRPr="00386732">
              <w:rPr>
                <w:sz w:val="16"/>
                <w:szCs w:val="16"/>
              </w:rPr>
              <w:t>criteria..</w:t>
            </w:r>
            <w:proofErr w:type="gramEnd"/>
          </w:p>
        </w:tc>
      </w:tr>
    </w:tbl>
    <w:p w14:paraId="12FB3FEA" w14:textId="77777777" w:rsidR="0087365B" w:rsidRDefault="0087365B" w:rsidP="0087365B">
      <w:r>
        <w:rPr>
          <w:sz w:val="16"/>
          <w:szCs w:val="16"/>
        </w:rPr>
        <w:t xml:space="preserve">MNSI: </w:t>
      </w:r>
      <w:r w:rsidRPr="003C19EA">
        <w:rPr>
          <w:sz w:val="16"/>
          <w:szCs w:val="16"/>
        </w:rPr>
        <w:t>Michigan Neuropathy Screening Instrument</w:t>
      </w:r>
      <w:r>
        <w:rPr>
          <w:sz w:val="16"/>
          <w:szCs w:val="16"/>
        </w:rPr>
        <w:t xml:space="preserve">; EMG: </w:t>
      </w:r>
      <w:r w:rsidRPr="003C19EA">
        <w:rPr>
          <w:sz w:val="16"/>
          <w:szCs w:val="16"/>
        </w:rPr>
        <w:t>Electromyography</w:t>
      </w:r>
    </w:p>
    <w:p w14:paraId="4BCFBF3C" w14:textId="3A538631" w:rsidR="0087365B" w:rsidRDefault="0087365B" w:rsidP="0087365B">
      <w:pPr>
        <w:spacing w:after="0" w:line="276" w:lineRule="auto"/>
        <w:jc w:val="left"/>
        <w:rPr>
          <w:b/>
          <w:bCs/>
          <w:sz w:val="24"/>
          <w:szCs w:val="24"/>
        </w:rPr>
      </w:pPr>
    </w:p>
    <w:sectPr w:rsidR="0087365B" w:rsidSect="0087365B">
      <w:pgSz w:w="11909" w:h="16834" w:code="9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3tjC1MDA2MbE0MjZU0lEKTi0uzszPAykwrAUAbpdQviwAAAA="/>
  </w:docVars>
  <w:rsids>
    <w:rsidRoot w:val="0087365B"/>
    <w:rsid w:val="00386732"/>
    <w:rsid w:val="0087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A50FE9"/>
  <w15:chartTrackingRefBased/>
  <w15:docId w15:val="{F0047E04-A0B3-40DE-A58E-E74D3071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65B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87365B"/>
    <w:pPr>
      <w:spacing w:after="0" w:line="240" w:lineRule="auto"/>
      <w:jc w:val="both"/>
    </w:pPr>
    <w:rPr>
      <w:rFonts w:ascii="Times New Roman" w:eastAsia="Arial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873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1">
    <w:name w:val="Tabla de cuadrícula 1 clara1"/>
    <w:basedOn w:val="Tablanormal"/>
    <w:uiPriority w:val="99"/>
    <w:rsid w:val="0087365B"/>
    <w:pPr>
      <w:spacing w:after="0" w:line="240" w:lineRule="auto"/>
    </w:pPr>
    <w:rPr>
      <w:rFonts w:ascii="Arial" w:eastAsia="Arial" w:hAnsi="Arial" w:cs="Arial"/>
      <w:lang w:val="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87365B"/>
    <w:rPr>
      <w:rFonts w:ascii="Times New Roman" w:eastAsia="Arial" w:hAnsi="Times New Roman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73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87</Words>
  <Characters>6531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2</cp:revision>
  <dcterms:created xsi:type="dcterms:W3CDTF">2020-09-05T00:16:00Z</dcterms:created>
  <dcterms:modified xsi:type="dcterms:W3CDTF">2021-01-08T23:51:00Z</dcterms:modified>
</cp:coreProperties>
</file>